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438E3" w14:textId="77777777" w:rsidR="001F0B54" w:rsidRPr="009041E9" w:rsidRDefault="001F0B54" w:rsidP="000D23B5">
      <w:pPr>
        <w:rPr>
          <w:rFonts w:ascii="Times New Roman" w:hAnsi="Times New Roman" w:cs="Times New Roman"/>
          <w:bCs/>
          <w:color w:val="000000" w:themeColor="text1"/>
        </w:rPr>
        <w:pPrChange w:id="0" w:author="Francois-Xavier Campbell-Valois" w:date="2022-02-25T10:49:00Z">
          <w:pPr/>
        </w:pPrChange>
      </w:pPr>
      <w:r w:rsidRPr="009041E9">
        <w:rPr>
          <w:rFonts w:ascii="Times New Roman" w:hAnsi="Times New Roman" w:cs="Times New Roman"/>
          <w:b/>
          <w:color w:val="000000" w:themeColor="text1"/>
        </w:rPr>
        <w:t>Table S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9041E9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9041E9">
        <w:rPr>
          <w:rFonts w:ascii="Times New Roman" w:hAnsi="Times New Roman" w:cs="Times New Roman"/>
          <w:bCs/>
          <w:color w:val="000000" w:themeColor="text1"/>
        </w:rPr>
        <w:t xml:space="preserve">Occurrence of </w:t>
      </w:r>
      <w:r w:rsidRPr="009041E9">
        <w:rPr>
          <w:rFonts w:ascii="Times New Roman" w:hAnsi="Times New Roman" w:cs="Times New Roman"/>
          <w:bCs/>
          <w:i/>
          <w:color w:val="000000" w:themeColor="text1"/>
        </w:rPr>
        <w:t>icaR</w:t>
      </w:r>
      <w:r w:rsidRPr="009041E9"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Pr="009041E9">
        <w:rPr>
          <w:rFonts w:ascii="Times New Roman" w:hAnsi="Times New Roman" w:cs="Times New Roman"/>
          <w:bCs/>
          <w:i/>
          <w:color w:val="000000" w:themeColor="text1"/>
        </w:rPr>
        <w:t>icaT i</w:t>
      </w:r>
      <w:r w:rsidRPr="009041E9">
        <w:rPr>
          <w:rFonts w:ascii="Times New Roman" w:hAnsi="Times New Roman" w:cs="Times New Roman"/>
          <w:bCs/>
          <w:color w:val="000000" w:themeColor="text1"/>
        </w:rPr>
        <w:t xml:space="preserve">n Shigella and various </w:t>
      </w:r>
      <w:r w:rsidRPr="009041E9">
        <w:rPr>
          <w:rFonts w:ascii="Times New Roman" w:hAnsi="Times New Roman" w:cs="Times New Roman"/>
          <w:bCs/>
          <w:i/>
          <w:color w:val="000000" w:themeColor="text1"/>
        </w:rPr>
        <w:t>Escherichia coli</w:t>
      </w:r>
      <w:r w:rsidRPr="009041E9">
        <w:rPr>
          <w:rFonts w:ascii="Times New Roman" w:hAnsi="Times New Roman" w:cs="Times New Roman"/>
          <w:bCs/>
          <w:color w:val="000000" w:themeColor="text1"/>
        </w:rPr>
        <w:t xml:space="preserve"> strains belonging to the main phylogroups.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3827"/>
        <w:gridCol w:w="2126"/>
        <w:gridCol w:w="851"/>
        <w:gridCol w:w="1134"/>
      </w:tblGrid>
      <w:tr w:rsidR="00353B25" w:rsidRPr="00B40583" w14:paraId="4E6D96A7" w14:textId="77777777" w:rsidTr="004A6C05">
        <w:trPr>
          <w:trHeight w:val="426"/>
        </w:trPr>
        <w:tc>
          <w:tcPr>
            <w:tcW w:w="155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560132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Phylogroups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789767" w14:textId="77777777" w:rsidR="00353B25" w:rsidRPr="009041E9" w:rsidRDefault="00353B25" w:rsidP="000D23B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2" w:author="Francois-Xavier Campbell-Valois" w:date="2022-02-25T10:49:00Z">
                <w:pPr>
                  <w:snapToGrid w:val="0"/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Strains nam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54C1F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3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Accession numbe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1A5604ED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  <w:pPrChange w:id="4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ca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7AC65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  <w:pPrChange w:id="5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/>
                <w:i/>
                <w:color w:val="000000" w:themeColor="text1"/>
              </w:rPr>
              <w:t>icaT</w:t>
            </w:r>
          </w:p>
        </w:tc>
      </w:tr>
      <w:tr w:rsidR="00353B25" w:rsidRPr="00B40583" w14:paraId="425CB86A" w14:textId="77777777" w:rsidTr="004A6C05">
        <w:trPr>
          <w:trHeight w:val="296"/>
        </w:trPr>
        <w:tc>
          <w:tcPr>
            <w:tcW w:w="155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39572A" w14:textId="77777777" w:rsidR="00353B25" w:rsidRPr="009041E9" w:rsidRDefault="00353B25" w:rsidP="000D23B5">
            <w:pPr>
              <w:rPr>
                <w:rFonts w:ascii="Times New Roman" w:hAnsi="Times New Roman" w:cs="Times New Roman"/>
                <w:b/>
                <w:color w:val="000000" w:themeColor="text1"/>
              </w:rPr>
              <w:pPrChange w:id="6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Shigella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D1BF92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  <w:lang w:val="fr-CA"/>
              </w:rPr>
              <w:pPrChange w:id="7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  <w:lang w:val="fr-CA"/>
              </w:rPr>
              <w:t>S. flexneri</w:t>
            </w: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  <w:lang w:val="fr-CA"/>
              </w:rPr>
              <w:t xml:space="preserve"> </w:t>
            </w:r>
            <w:r w:rsidRPr="009041E9">
              <w:rPr>
                <w:rFonts w:ascii="Times New Roman" w:hAnsi="Times New Roman" w:cs="Times New Roman"/>
                <w:color w:val="000000" w:themeColor="text1"/>
                <w:lang w:val="fr-CA"/>
              </w:rPr>
              <w:t>5a str. M90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AF31A9" w14:textId="77777777" w:rsidR="00353B25" w:rsidRPr="009041E9" w:rsidRDefault="00353B25" w:rsidP="000D23B5">
            <w:pPr>
              <w:rPr>
                <w:rFonts w:ascii="Times New Roman" w:hAnsi="Times New Roman" w:cs="Times New Roman"/>
              </w:rPr>
              <w:pPrChange w:id="8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</w:rPr>
              <w:t>NZ_CM001474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3410F058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pPrChange w:id="9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E1328B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pPrChange w:id="10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  <w:lang w:val="fr-CA"/>
              </w:rPr>
              <w:t>Yes</w:t>
            </w:r>
          </w:p>
        </w:tc>
      </w:tr>
      <w:tr w:rsidR="00353B25" w:rsidRPr="00B40583" w14:paraId="361C970D" w14:textId="77777777" w:rsidTr="004A6C05">
        <w:trPr>
          <w:trHeight w:val="296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1BA401" w14:textId="77777777" w:rsidR="00353B25" w:rsidRPr="009041E9" w:rsidRDefault="00353B25" w:rsidP="000D23B5">
            <w:pPr>
              <w:rPr>
                <w:rFonts w:ascii="Times New Roman" w:hAnsi="Times New Roman" w:cs="Times New Roman"/>
                <w:b/>
                <w:color w:val="000000" w:themeColor="text1"/>
                <w:lang w:val="fr-CA"/>
              </w:rPr>
              <w:pPrChange w:id="11" w:author="Francois-Xavier Campbell-Valois" w:date="2022-02-25T10:49:00Z">
                <w:pPr/>
              </w:pPrChange>
            </w:pP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6FB0FA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12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S. flexneri 2a str. 30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E52EFB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3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04337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67480396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14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BE785E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15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  <w:r w:rsidRPr="009041E9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1</w:t>
            </w:r>
          </w:p>
        </w:tc>
      </w:tr>
      <w:tr w:rsidR="00353B25" w:rsidRPr="00B40583" w14:paraId="4746BB6F" w14:textId="77777777" w:rsidTr="004A6C05">
        <w:trPr>
          <w:trHeight w:val="313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B8C97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  <w:pPrChange w:id="16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AD3F8A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</w:rPr>
              <w:pPrChange w:id="17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S. boydii</w:t>
            </w: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>Sb22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6B844D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8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07613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32BF4F6C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19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56A6B7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20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</w:tr>
      <w:tr w:rsidR="00353B25" w:rsidRPr="00B40583" w14:paraId="218A37CA" w14:textId="77777777" w:rsidTr="004A6C05">
        <w:trPr>
          <w:trHeight w:val="279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915C06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  <w:pPrChange w:id="21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84560F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22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S. sonnei strain SE6-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E624F0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23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Z_CP055292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2123DA77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24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80C172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25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</w:tr>
      <w:tr w:rsidR="00353B25" w:rsidRPr="00B40583" w14:paraId="1C202456" w14:textId="77777777" w:rsidTr="004A6C05">
        <w:trPr>
          <w:trHeight w:val="210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B0025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  <w:pPrChange w:id="26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917B62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</w:rPr>
              <w:pPrChange w:id="27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S. sonnei Ss04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746AC" w14:textId="77777777" w:rsidR="00353B25" w:rsidRPr="009041E9" w:rsidRDefault="00353B25" w:rsidP="000D23B5">
            <w:pPr>
              <w:rPr>
                <w:rFonts w:ascii="Times New Roman" w:hAnsi="Times New Roman" w:cs="Times New Roman"/>
              </w:rPr>
              <w:pPrChange w:id="28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</w:rPr>
              <w:t>CP000038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589F4026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29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6CE1D2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30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Pseudo.</w:t>
            </w:r>
            <w:r w:rsidRPr="009041E9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353B25" w:rsidRPr="00B40583" w14:paraId="2E6A8DC1" w14:textId="77777777" w:rsidTr="004A6C05">
        <w:trPr>
          <w:trHeight w:val="256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1EB237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  <w:pPrChange w:id="31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A79995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</w:rPr>
              <w:pPrChange w:id="32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S. dysenteriae</w:t>
            </w: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>Sd19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BBCC68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33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</w:rPr>
              <w:t>NC_007606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639DA58B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34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No</w:t>
            </w:r>
            <w:r w:rsidRPr="009041E9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E4B7C3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  <w:pPrChange w:id="35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>Pseudo.</w:t>
            </w:r>
            <w:r w:rsidRPr="009041E9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4</w:t>
            </w:r>
            <w:r w:rsidRPr="009041E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</w:tr>
      <w:tr w:rsidR="00353B25" w:rsidRPr="00B40583" w14:paraId="741C4827" w14:textId="77777777" w:rsidTr="004A6C05">
        <w:trPr>
          <w:trHeight w:val="280"/>
        </w:trPr>
        <w:tc>
          <w:tcPr>
            <w:tcW w:w="155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CCFDC1" w14:textId="77777777" w:rsidR="00353B25" w:rsidRPr="009041E9" w:rsidRDefault="00353B25" w:rsidP="000D23B5">
            <w:pPr>
              <w:rPr>
                <w:rFonts w:ascii="Times New Roman" w:hAnsi="Times New Roman" w:cs="Times New Roman"/>
                <w:b/>
                <w:color w:val="000000" w:themeColor="text1"/>
              </w:rPr>
              <w:pPrChange w:id="36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A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2FAA61" w14:textId="77777777" w:rsidR="00353B25" w:rsidRPr="00B40583" w:rsidRDefault="00353B25" w:rsidP="000D23B5">
            <w:pPr>
              <w:pStyle w:val="PrformatHTML"/>
              <w:snapToGrid w:val="0"/>
              <w:rPr>
                <w:rFonts w:ascii="Times New Roman" w:hAnsi="Times New Roman" w:cs="Times New Roman"/>
                <w:sz w:val="24"/>
                <w:szCs w:val="24"/>
              </w:rPr>
              <w:pPrChange w:id="37" w:author="Francois-Xavier Campbell-Valois" w:date="2022-02-25T10:49:00Z">
                <w:pPr>
                  <w:pStyle w:val="PrformatHTML"/>
                  <w:snapToGrid w:val="0"/>
                </w:pPr>
              </w:pPrChange>
            </w:pPr>
            <w:r w:rsidRPr="00B405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0583">
              <w:rPr>
                <w:rFonts w:ascii="Times New Roman" w:hAnsi="Times New Roman" w:cs="Times New Roman"/>
                <w:sz w:val="24"/>
                <w:szCs w:val="24"/>
              </w:rPr>
              <w:t xml:space="preserve"> str. K-12 substr. MG165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A84033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38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U00096.3</w:t>
            </w:r>
          </w:p>
        </w:tc>
        <w:tc>
          <w:tcPr>
            <w:tcW w:w="851" w:type="dxa"/>
            <w:shd w:val="clear" w:color="auto" w:fill="auto"/>
          </w:tcPr>
          <w:p w14:paraId="47B3D332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39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BA09F1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40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778797B8" w14:textId="77777777" w:rsidTr="004A6C05">
        <w:trPr>
          <w:trHeight w:val="174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08E5B1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41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60BC4C" w14:textId="77777777" w:rsidR="00353B25" w:rsidRPr="00B40583" w:rsidRDefault="00353B25" w:rsidP="000D23B5">
            <w:pPr>
              <w:pStyle w:val="PrformatHTML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pPrChange w:id="42" w:author="Francois-Xavier Campbell-Valois" w:date="2022-02-25T10:49:00Z">
                <w:pPr>
                  <w:pStyle w:val="PrformatHTML"/>
                  <w:snapToGrid w:val="0"/>
                </w:pPr>
              </w:pPrChange>
            </w:pPr>
            <w:r w:rsidRPr="00B405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 w:rsidRPr="00B40583">
              <w:rPr>
                <w:rFonts w:ascii="Times New Roman" w:hAnsi="Times New Roman" w:cs="Times New Roman"/>
                <w:sz w:val="24"/>
                <w:szCs w:val="24"/>
              </w:rPr>
              <w:t>strain NCTC86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249956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43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Z_CP019778.1</w:t>
            </w:r>
          </w:p>
        </w:tc>
        <w:tc>
          <w:tcPr>
            <w:tcW w:w="851" w:type="dxa"/>
            <w:shd w:val="clear" w:color="auto" w:fill="auto"/>
          </w:tcPr>
          <w:p w14:paraId="651B371B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44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1DEFDB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45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6324F469" w14:textId="77777777" w:rsidTr="004A6C05">
        <w:trPr>
          <w:trHeight w:val="210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D47504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46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99E802" w14:textId="77777777" w:rsidR="00353B25" w:rsidRPr="00B40583" w:rsidRDefault="00353B25" w:rsidP="000D23B5">
            <w:pPr>
              <w:pStyle w:val="PrformatHTML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pPrChange w:id="47" w:author="Francois-Xavier Campbell-Valois" w:date="2022-02-25T10:49:00Z">
                <w:pPr>
                  <w:pStyle w:val="PrformatHTML"/>
                  <w:snapToGrid w:val="0"/>
                </w:pPr>
              </w:pPrChange>
            </w:pPr>
            <w:r w:rsidRPr="00B405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 w:rsidRPr="00B40583">
              <w:rPr>
                <w:rFonts w:ascii="Times New Roman" w:hAnsi="Times New Roman" w:cs="Times New Roman"/>
                <w:sz w:val="24"/>
                <w:szCs w:val="24"/>
              </w:rPr>
              <w:t>ETEC H10407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664820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48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7633.1</w:t>
            </w:r>
          </w:p>
        </w:tc>
        <w:tc>
          <w:tcPr>
            <w:tcW w:w="851" w:type="dxa"/>
            <w:shd w:val="clear" w:color="auto" w:fill="auto"/>
          </w:tcPr>
          <w:p w14:paraId="09E9E4B2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49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737CF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50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0FB4EC80" w14:textId="77777777" w:rsidTr="004A6C05">
        <w:trPr>
          <w:trHeight w:val="92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155DC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51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079A1C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i/>
                <w:iCs/>
              </w:rPr>
              <w:pPrChange w:id="52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>HS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AFFF10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53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09800.1</w:t>
            </w:r>
          </w:p>
        </w:tc>
        <w:tc>
          <w:tcPr>
            <w:tcW w:w="851" w:type="dxa"/>
            <w:shd w:val="clear" w:color="auto" w:fill="auto"/>
          </w:tcPr>
          <w:p w14:paraId="3BD8C8F4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54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1FEB4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55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681304EF" w14:textId="77777777" w:rsidTr="004A6C05">
        <w:trPr>
          <w:trHeight w:val="202"/>
        </w:trPr>
        <w:tc>
          <w:tcPr>
            <w:tcW w:w="155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E1AB51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56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  <w:p w14:paraId="2E75FA79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57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B1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6C8B3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58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 xml:space="preserve"> O103:H2 str. 12009 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1E6594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59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3353.1</w:t>
            </w:r>
          </w:p>
        </w:tc>
        <w:tc>
          <w:tcPr>
            <w:tcW w:w="851" w:type="dxa"/>
            <w:shd w:val="clear" w:color="auto" w:fill="auto"/>
          </w:tcPr>
          <w:p w14:paraId="312B9DA2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60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B1289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61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253C0B5B" w14:textId="77777777" w:rsidTr="004A6C05">
        <w:trPr>
          <w:trHeight w:val="310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B125B5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62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006545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</w:rPr>
              <w:pPrChange w:id="63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. coli 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>55989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3A0412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64" w:author="Francois-Xavier Campbell-Valois" w:date="2022-02-25T10:49:00Z">
                <w:pPr/>
              </w:pPrChange>
            </w:pPr>
            <w:r w:rsidRPr="009041E9">
              <w:rPr>
                <w:rFonts w:ascii="Times New Roman" w:eastAsia="Arial" w:hAnsi="Times New Roman" w:cs="Times New Roman"/>
                <w:color w:val="000000" w:themeColor="text1"/>
              </w:rPr>
              <w:t>NC_011748.1</w:t>
            </w:r>
          </w:p>
        </w:tc>
        <w:tc>
          <w:tcPr>
            <w:tcW w:w="851" w:type="dxa"/>
            <w:shd w:val="clear" w:color="auto" w:fill="auto"/>
          </w:tcPr>
          <w:p w14:paraId="59BB180E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65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96B21D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66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7438B446" w14:textId="77777777" w:rsidTr="004A6C05">
        <w:trPr>
          <w:trHeight w:val="258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8C6F9D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67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A28D70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</w:rPr>
              <w:pPrChange w:id="68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. coli 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 xml:space="preserve">W 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18CC64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69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7635.1</w:t>
            </w:r>
          </w:p>
        </w:tc>
        <w:tc>
          <w:tcPr>
            <w:tcW w:w="851" w:type="dxa"/>
            <w:shd w:val="clear" w:color="auto" w:fill="auto"/>
          </w:tcPr>
          <w:p w14:paraId="1A65F5D7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70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9506F4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71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22D82CEF" w14:textId="77777777" w:rsidTr="004A6C05">
        <w:trPr>
          <w:trHeight w:val="234"/>
        </w:trPr>
        <w:tc>
          <w:tcPr>
            <w:tcW w:w="155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8E860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72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A789F5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73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 xml:space="preserve"> O26: H11 str. 1136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64691A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74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3361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2620CFE8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75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D4B95E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76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07AB836B" w14:textId="77777777" w:rsidTr="004A6C05">
        <w:trPr>
          <w:trHeight w:val="83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4081DF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77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B2</w:t>
            </w:r>
          </w:p>
          <w:p w14:paraId="77C338ED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78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 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6BD20A" w14:textId="77777777" w:rsidR="00353B25" w:rsidRPr="00B40583" w:rsidRDefault="00353B25" w:rsidP="000D23B5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  <w:pPrChange w:id="79" w:author="Francois-Xavier Campbell-Valois" w:date="2022-02-25T10:49:00Z">
                <w:pPr>
                  <w:pStyle w:val="PrformatHTML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. coli</w:t>
            </w:r>
            <w:r w:rsidRPr="00904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127:H6 str. </w:t>
            </w:r>
            <w:r w:rsidRPr="00B40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2348/6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657984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80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1601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35F3730D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81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  <w:r w:rsidRPr="009041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91991B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82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353B25" w:rsidRPr="00B40583" w14:paraId="7FF2B486" w14:textId="77777777" w:rsidTr="004A6C05">
        <w:trPr>
          <w:trHeight w:val="72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D54D8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83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CCC6C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</w:rPr>
              <w:pPrChange w:id="84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9041E9">
              <w:rPr>
                <w:rFonts w:ascii="Times New Roman" w:hAnsi="Times New Roman" w:cs="Times New Roman"/>
              </w:rPr>
              <w:t xml:space="preserve"> 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>536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0AF891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85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08253.1</w:t>
            </w:r>
          </w:p>
        </w:tc>
        <w:tc>
          <w:tcPr>
            <w:tcW w:w="851" w:type="dxa"/>
            <w:shd w:val="clear" w:color="auto" w:fill="auto"/>
          </w:tcPr>
          <w:p w14:paraId="20EEA865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86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BEFCBC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87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353B25" w:rsidRPr="00B40583" w14:paraId="5710A1BD" w14:textId="77777777" w:rsidTr="004A6C05">
        <w:trPr>
          <w:trHeight w:val="190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047F2E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88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8FBCFC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</w:rPr>
              <w:pPrChange w:id="89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. coli 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>SE1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51EF02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90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3654.1</w:t>
            </w:r>
          </w:p>
        </w:tc>
        <w:tc>
          <w:tcPr>
            <w:tcW w:w="851" w:type="dxa"/>
            <w:shd w:val="clear" w:color="auto" w:fill="auto"/>
          </w:tcPr>
          <w:p w14:paraId="234AE2F0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91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F0E868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92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353B25" w:rsidRPr="00B40583" w14:paraId="7795F9AB" w14:textId="77777777" w:rsidTr="004A6C05">
        <w:trPr>
          <w:trHeight w:val="180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19C633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93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553A3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94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 xml:space="preserve"> ABU 83972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F68E80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95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7631.1 </w:t>
            </w:r>
          </w:p>
        </w:tc>
        <w:tc>
          <w:tcPr>
            <w:tcW w:w="851" w:type="dxa"/>
            <w:shd w:val="clear" w:color="auto" w:fill="auto"/>
          </w:tcPr>
          <w:p w14:paraId="0AC588C3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96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1C6686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97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353B25" w:rsidRPr="00B40583" w14:paraId="1EA93B5E" w14:textId="77777777" w:rsidTr="004A6C05">
        <w:trPr>
          <w:trHeight w:val="298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9810E7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98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CD4A75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99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 xml:space="preserve"> CFT07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AE2A7E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00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Z_CP051263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69A10241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01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E079B0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02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353B25" w:rsidRPr="00B40583" w14:paraId="475B63C7" w14:textId="77777777" w:rsidTr="004A6C05">
        <w:trPr>
          <w:trHeight w:val="55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57443D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03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1AFC0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104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 xml:space="preserve"> 04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03F8E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05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7626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7832E627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06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B44F84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07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52505EF6" w14:textId="77777777" w:rsidTr="004A6C05">
        <w:trPr>
          <w:trHeight w:val="236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0FA78E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108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9BB965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109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 xml:space="preserve"> UMN02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24241F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10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1751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558A773A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11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0CCE3A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12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7AEE0513" w14:textId="77777777" w:rsidTr="004A6C05">
        <w:trPr>
          <w:trHeight w:val="308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57DFAD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113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2CE7A8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114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 xml:space="preserve"> SMS-3-5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C002F4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15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0498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683E2C45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16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3546E8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17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656AB89F" w14:textId="77777777" w:rsidTr="004A6C05">
        <w:trPr>
          <w:trHeight w:val="256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459F18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118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F5127E" w14:textId="77777777" w:rsidR="00353B25" w:rsidRPr="009041E9" w:rsidRDefault="00353B25" w:rsidP="000D23B5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  <w:pPrChange w:id="119" w:author="Francois-Xavier Campbell-Valois" w:date="2022-02-25T10:49:00Z">
                <w:pPr>
                  <w:snapToGrid w:val="0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9041E9">
              <w:rPr>
                <w:rFonts w:ascii="Times New Roman" w:hAnsi="Times New Roman" w:cs="Times New Roman"/>
                <w:color w:val="000000" w:themeColor="text1"/>
              </w:rPr>
              <w:t xml:space="preserve"> IAI3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D33D25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20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1750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4FDD9852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21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296094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22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33322181" w14:textId="77777777" w:rsidTr="004A6C05">
        <w:trPr>
          <w:trHeight w:val="232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39A812" w14:textId="77777777" w:rsidR="00353B25" w:rsidRPr="009041E9" w:rsidRDefault="00353B25" w:rsidP="000D23B5">
            <w:pPr>
              <w:rPr>
                <w:rFonts w:ascii="Times New Roman" w:hAnsi="Times New Roman" w:cs="Times New Roman"/>
                <w:b/>
                <w:color w:val="000000" w:themeColor="text1"/>
              </w:rPr>
              <w:pPrChange w:id="123" w:author="Francois-Xavier Campbell-Valois" w:date="2022-02-25T10:49:00Z">
                <w:pPr/>
              </w:pPrChange>
            </w:pPr>
          </w:p>
          <w:p w14:paraId="20F19222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24" w:author="Francois-Xavier Campbell-Valois" w:date="2022-02-25T10:49:00Z">
                <w:pPr/>
              </w:pPrChange>
            </w:pPr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tag w:val="goog_rdk_2"/>
                <w:id w:val="1370032262"/>
              </w:sdtPr>
              <w:sdtContent/>
            </w:sdt>
            <w:sdt>
              <w:sdtPr>
                <w:rPr>
                  <w:rFonts w:ascii="Times New Roman" w:hAnsi="Times New Roman" w:cs="Times New Roman"/>
                  <w:color w:val="000000" w:themeColor="text1"/>
                </w:rPr>
                <w:tag w:val="goog_rdk_3"/>
                <w:id w:val="1209997403"/>
              </w:sdtPr>
              <w:sdtContent/>
            </w:sdt>
            <w:r w:rsidRPr="009041E9"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7FE2CA" w14:textId="77777777" w:rsidR="00353B25" w:rsidRPr="00B40583" w:rsidRDefault="00353B25" w:rsidP="000D23B5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  <w:pPrChange w:id="125" w:author="Francois-Xavier Campbell-Valois" w:date="2022-02-25T10:49:00Z">
                <w:pPr>
                  <w:pStyle w:val="PrformatHTML"/>
                </w:pPr>
              </w:pPrChange>
            </w:pPr>
            <w:r w:rsidRPr="00B405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0583">
              <w:rPr>
                <w:rFonts w:ascii="Times New Roman" w:hAnsi="Times New Roman" w:cs="Times New Roman"/>
                <w:sz w:val="24"/>
                <w:szCs w:val="24"/>
              </w:rPr>
              <w:t xml:space="preserve"> O157:H7 strain </w:t>
            </w:r>
            <w:r w:rsidRPr="00B40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43888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2C4151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26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Z_CP041623.1</w:t>
            </w:r>
          </w:p>
        </w:tc>
        <w:tc>
          <w:tcPr>
            <w:tcW w:w="851" w:type="dxa"/>
            <w:shd w:val="clear" w:color="auto" w:fill="auto"/>
          </w:tcPr>
          <w:p w14:paraId="2BD2837D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27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0B1BB1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28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1EFA46A7" w14:textId="77777777" w:rsidTr="004A6C05">
        <w:trPr>
          <w:trHeight w:val="222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3C214A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29" w:author="Francois-Xavier Campbell-Valois" w:date="2022-02-25T10:49:00Z">
                <w:pPr/>
              </w:pPrChange>
            </w:pP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D5DC0B" w14:textId="77777777" w:rsidR="00353B25" w:rsidRPr="00B40583" w:rsidRDefault="00353B25" w:rsidP="000D23B5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  <w:pPrChange w:id="130" w:author="Francois-Xavier Campbell-Valois" w:date="2022-02-25T10:49:00Z">
                <w:pPr>
                  <w:pStyle w:val="PrformatHTML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. coli</w:t>
            </w:r>
            <w:r w:rsidRPr="00904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157:H7 str. </w:t>
            </w:r>
            <w:r w:rsidRPr="00B40583">
              <w:rPr>
                <w:rFonts w:ascii="Times New Roman" w:hAnsi="Times New Roman" w:cs="Times New Roman"/>
                <w:sz w:val="24"/>
                <w:szCs w:val="24"/>
              </w:rPr>
              <w:t>Sakai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674266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31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02695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3D6B29EF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32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34785C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33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02FB55B4" w14:textId="77777777" w:rsidTr="004A6C05">
        <w:trPr>
          <w:trHeight w:val="344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75375C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134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D96ADC" w14:textId="77777777" w:rsidR="00353B25" w:rsidRPr="00B40583" w:rsidRDefault="00353B25" w:rsidP="000D23B5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  <w:pPrChange w:id="135" w:author="Francois-Xavier Campbell-Valois" w:date="2022-02-25T10:49:00Z">
                <w:pPr>
                  <w:pStyle w:val="PrformatHTML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. coli</w:t>
            </w:r>
            <w:r w:rsidRPr="00904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55:H7 str. </w:t>
            </w:r>
            <w:r w:rsidRPr="00B40583">
              <w:rPr>
                <w:rFonts w:ascii="Times New Roman" w:hAnsi="Times New Roman" w:cs="Times New Roman"/>
                <w:sz w:val="24"/>
                <w:szCs w:val="24"/>
              </w:rPr>
              <w:t>CB961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E55ABB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36" w:author="Francois-Xavier Campbell-Valois" w:date="2022-02-25T10:49:00Z">
                <w:pPr/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NC_013941.1</w:t>
            </w:r>
          </w:p>
        </w:tc>
        <w:tc>
          <w:tcPr>
            <w:tcW w:w="851" w:type="dxa"/>
            <w:shd w:val="clear" w:color="auto" w:fill="auto"/>
          </w:tcPr>
          <w:p w14:paraId="59D69C7C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37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3E381C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38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  <w:tr w:rsidR="00353B25" w:rsidRPr="00B40583" w14:paraId="34865D7E" w14:textId="77777777" w:rsidTr="004A6C05">
        <w:trPr>
          <w:trHeight w:val="60"/>
        </w:trPr>
        <w:tc>
          <w:tcPr>
            <w:tcW w:w="155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39176" w14:textId="77777777" w:rsidR="00353B25" w:rsidRPr="009041E9" w:rsidRDefault="00353B25" w:rsidP="000D23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  <w:pPrChange w:id="139" w:author="Francois-Xavier Campbell-Valois" w:date="2022-02-25T10:49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</w:pPr>
              </w:pPrChange>
            </w:pP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C0491E" w14:textId="77777777" w:rsidR="00353B25" w:rsidRPr="00B40583" w:rsidRDefault="00353B25" w:rsidP="000D23B5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  <w:pPrChange w:id="140" w:author="Francois-Xavier Campbell-Valois" w:date="2022-02-25T10:49:00Z">
                <w:pPr>
                  <w:pStyle w:val="PrformatHTML"/>
                </w:pPr>
              </w:pPrChange>
            </w:pPr>
            <w:r w:rsidRPr="009041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. coli</w:t>
            </w:r>
            <w:r w:rsidRPr="00904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157:H7 str. </w:t>
            </w:r>
            <w:r w:rsidRPr="00B40583">
              <w:rPr>
                <w:rFonts w:ascii="Times New Roman" w:hAnsi="Times New Roman" w:cs="Times New Roman"/>
                <w:sz w:val="24"/>
                <w:szCs w:val="24"/>
              </w:rPr>
              <w:t>EDL93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C1C802" w14:textId="77777777" w:rsidR="00353B25" w:rsidRPr="009041E9" w:rsidRDefault="00353B25" w:rsidP="000D23B5">
            <w:pPr>
              <w:rPr>
                <w:rFonts w:ascii="Times New Roman" w:hAnsi="Times New Roman" w:cs="Times New Roman"/>
                <w:color w:val="000000" w:themeColor="text1"/>
              </w:rPr>
              <w:pPrChange w:id="141" w:author="Francois-Xavier Campbell-Valois" w:date="2022-02-25T10:49:00Z">
                <w:pPr/>
              </w:pPrChange>
            </w:pPr>
            <w:r w:rsidRPr="009041E9">
              <w:rPr>
                <w:rFonts w:ascii="Times New Roman" w:eastAsia="Arial" w:hAnsi="Times New Roman" w:cs="Times New Roman"/>
                <w:color w:val="000000" w:themeColor="text1"/>
              </w:rPr>
              <w:t>NZ_CP008957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1022D2D7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42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FF3AFA" w14:textId="77777777" w:rsidR="00353B25" w:rsidRPr="009041E9" w:rsidRDefault="00353B25" w:rsidP="000D23B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  <w:pPrChange w:id="143" w:author="Francois-Xavier Campbell-Valois" w:date="2022-02-25T10:49:00Z">
                <w:pPr>
                  <w:jc w:val="center"/>
                </w:pPr>
              </w:pPrChange>
            </w:pPr>
            <w:r w:rsidRPr="009041E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</w:tr>
    </w:tbl>
    <w:p w14:paraId="49156099" w14:textId="77777777" w:rsidR="00353B25" w:rsidRPr="00B40583" w:rsidRDefault="00353B25" w:rsidP="000D23B5">
      <w:pPr>
        <w:pStyle w:val="Titre1"/>
        <w:pBdr>
          <w:bottom w:val="single" w:sz="12" w:space="1" w:color="auto"/>
        </w:pBdr>
        <w:rPr>
          <w:rFonts w:cs="Times New Roman"/>
          <w:sz w:val="24"/>
          <w:szCs w:val="24"/>
        </w:rPr>
        <w:pPrChange w:id="144" w:author="Francois-Xavier Campbell-Valois" w:date="2022-02-25T10:49:00Z">
          <w:pPr>
            <w:pStyle w:val="Titre1"/>
            <w:pBdr>
              <w:bottom w:val="single" w:sz="12" w:space="1" w:color="auto"/>
            </w:pBdr>
          </w:pPr>
        </w:pPrChange>
      </w:pPr>
    </w:p>
    <w:p w14:paraId="5427AB34" w14:textId="77777777" w:rsidR="00353B25" w:rsidRPr="009041E9" w:rsidRDefault="00353B25" w:rsidP="000D23B5">
      <w:pPr>
        <w:rPr>
          <w:rFonts w:ascii="Times New Roman" w:hAnsi="Times New Roman" w:cs="Times New Roman"/>
          <w:sz w:val="20"/>
          <w:szCs w:val="20"/>
        </w:rPr>
        <w:pPrChange w:id="145" w:author="Francois-Xavier Campbell-Valois" w:date="2022-02-25T10:49:00Z">
          <w:pPr/>
        </w:pPrChange>
      </w:pPr>
      <w:r w:rsidRPr="009041E9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9041E9">
        <w:rPr>
          <w:rFonts w:ascii="Times New Roman" w:hAnsi="Times New Roman" w:cs="Times New Roman"/>
          <w:sz w:val="20"/>
          <w:szCs w:val="20"/>
        </w:rPr>
        <w:t xml:space="preserve">An IS sequence is inserted between the MxiE box-containing promoter and the coding sequence, which is integral. </w:t>
      </w:r>
      <w:r w:rsidRPr="009041E9">
        <w:rPr>
          <w:rFonts w:ascii="Times New Roman" w:hAnsi="Times New Roman" w:cs="Times New Roman"/>
          <w:i/>
          <w:iCs/>
          <w:sz w:val="20"/>
          <w:szCs w:val="20"/>
        </w:rPr>
        <w:t>icaT</w:t>
      </w:r>
      <w:r w:rsidRPr="009041E9">
        <w:rPr>
          <w:rFonts w:ascii="Times New Roman" w:hAnsi="Times New Roman" w:cs="Times New Roman"/>
          <w:sz w:val="20"/>
          <w:szCs w:val="20"/>
        </w:rPr>
        <w:t xml:space="preserve"> if still functional may be co-transcribed with the IS.</w:t>
      </w:r>
    </w:p>
    <w:p w14:paraId="10DFD557" w14:textId="77777777" w:rsidR="00353B25" w:rsidRPr="00B40583" w:rsidRDefault="00353B25" w:rsidP="000D23B5">
      <w:pPr>
        <w:pStyle w:val="Notedebasdepage"/>
        <w:pPrChange w:id="146" w:author="Francois-Xavier Campbell-Valois" w:date="2022-02-25T10:49:00Z">
          <w:pPr>
            <w:pStyle w:val="Notedebasdepage"/>
          </w:pPr>
        </w:pPrChange>
      </w:pPr>
      <w:r w:rsidRPr="00B40583">
        <w:rPr>
          <w:vertAlign w:val="superscript"/>
        </w:rPr>
        <w:t xml:space="preserve">2 </w:t>
      </w:r>
      <w:r w:rsidRPr="00B40583">
        <w:t>An IS is between the MxiE box and the coding sequence; the coding sequence is disrupted by 27 stops codons.</w:t>
      </w:r>
    </w:p>
    <w:p w14:paraId="76083036" w14:textId="77777777" w:rsidR="00353B25" w:rsidRPr="009041E9" w:rsidRDefault="00353B25" w:rsidP="000D23B5">
      <w:pPr>
        <w:rPr>
          <w:rFonts w:ascii="Times New Roman" w:hAnsi="Times New Roman" w:cs="Times New Roman"/>
          <w:sz w:val="20"/>
          <w:szCs w:val="20"/>
          <w:vertAlign w:val="superscript"/>
        </w:rPr>
        <w:pPrChange w:id="147" w:author="Francois-Xavier Campbell-Valois" w:date="2022-02-25T10:49:00Z">
          <w:pPr/>
        </w:pPrChange>
      </w:pPr>
      <w:r w:rsidRPr="009041E9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9041E9">
        <w:rPr>
          <w:rFonts w:ascii="Times New Roman" w:hAnsi="Times New Roman" w:cs="Times New Roman"/>
          <w:sz w:val="20"/>
          <w:szCs w:val="20"/>
        </w:rPr>
        <w:t xml:space="preserve">Three IS are located in the locus. The coding sequence is almost completely removed, but the MxiE box is still present upstream of one of the IS.  </w:t>
      </w:r>
    </w:p>
    <w:p w14:paraId="332E7E01" w14:textId="77777777" w:rsidR="00353B25" w:rsidRPr="009041E9" w:rsidRDefault="00353B25" w:rsidP="000D23B5">
      <w:pPr>
        <w:rPr>
          <w:rFonts w:ascii="Times New Roman" w:hAnsi="Times New Roman" w:cs="Times New Roman"/>
          <w:sz w:val="20"/>
          <w:szCs w:val="20"/>
          <w:vertAlign w:val="superscript"/>
        </w:rPr>
        <w:pPrChange w:id="148" w:author="Francois-Xavier Campbell-Valois" w:date="2022-02-25T10:49:00Z">
          <w:pPr/>
        </w:pPrChange>
      </w:pPr>
      <w:r w:rsidRPr="009041E9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9041E9">
        <w:rPr>
          <w:rFonts w:ascii="Times New Roman" w:hAnsi="Times New Roman" w:cs="Times New Roman"/>
          <w:sz w:val="20"/>
          <w:szCs w:val="20"/>
        </w:rPr>
        <w:t>IS induced a large truncation at the 5’ end of the coding sequence; the MxiE box is absent.</w:t>
      </w:r>
    </w:p>
    <w:p w14:paraId="19A4C5E8" w14:textId="77777777" w:rsidR="00353B25" w:rsidRDefault="00353B25" w:rsidP="000D23B5">
      <w:pPr>
        <w:rPr>
          <w:rFonts w:ascii="Times New Roman" w:hAnsi="Times New Roman" w:cs="Times New Roman"/>
          <w:sz w:val="20"/>
          <w:szCs w:val="20"/>
        </w:rPr>
        <w:pPrChange w:id="149" w:author="Francois-Xavier Campbell-Valois" w:date="2022-02-25T10:49:00Z">
          <w:pPr/>
        </w:pPrChange>
      </w:pPr>
      <w:r w:rsidRPr="009041E9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9041E9">
        <w:rPr>
          <w:rFonts w:ascii="Times New Roman" w:hAnsi="Times New Roman" w:cs="Times New Roman"/>
          <w:sz w:val="20"/>
          <w:szCs w:val="20"/>
        </w:rPr>
        <w:t xml:space="preserve">This strain possesses the largest truncation at the 3’ end of </w:t>
      </w:r>
      <w:r w:rsidRPr="009041E9">
        <w:rPr>
          <w:rFonts w:ascii="Times New Roman" w:hAnsi="Times New Roman" w:cs="Times New Roman"/>
          <w:i/>
          <w:iCs/>
          <w:sz w:val="20"/>
          <w:szCs w:val="20"/>
        </w:rPr>
        <w:t>icaR</w:t>
      </w:r>
      <w:r w:rsidRPr="009041E9">
        <w:rPr>
          <w:rFonts w:ascii="Times New Roman" w:hAnsi="Times New Roman" w:cs="Times New Roman"/>
          <w:sz w:val="20"/>
          <w:szCs w:val="20"/>
        </w:rPr>
        <w:t>.</w:t>
      </w:r>
    </w:p>
    <w:p w14:paraId="35E01AE3" w14:textId="77777777" w:rsidR="001F0B54" w:rsidRDefault="001F0B54" w:rsidP="000D23B5"/>
    <w:sectPr w:rsidR="001F0B5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cois-Xavier Campbell-Valois">
    <w15:presenceInfo w15:providerId="AD" w15:userId="S::fcampbel@uottawa.ca::443d656d-fc45-4963-bc6e-ce60837f10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B54"/>
    <w:rsid w:val="000D23B5"/>
    <w:rsid w:val="001F0B54"/>
    <w:rsid w:val="0035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5DAB647"/>
  <w15:chartTrackingRefBased/>
  <w15:docId w15:val="{ECA5FAEA-D1C4-EF49-A368-E79A34A73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B54"/>
    <w:rPr>
      <w:rFonts w:ascii="Calibri" w:eastAsia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53B25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353B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CA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53B2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353B25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353B25"/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353B25"/>
    <w:rPr>
      <w:rFonts w:ascii="Times New Roman" w:eastAsia="Times New Roman" w:hAnsi="Times New Roman" w:cs="Times New Roman"/>
      <w:sz w:val="20"/>
      <w:szCs w:val="20"/>
      <w:lang w:val="en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-Xavier Campbell-Valois</dc:creator>
  <cp:keywords/>
  <dc:description/>
  <cp:lastModifiedBy>Francois-Xavier Campbell-Valois</cp:lastModifiedBy>
  <cp:revision>3</cp:revision>
  <dcterms:created xsi:type="dcterms:W3CDTF">2022-02-25T15:54:00Z</dcterms:created>
  <dcterms:modified xsi:type="dcterms:W3CDTF">2022-02-25T16:01:00Z</dcterms:modified>
</cp:coreProperties>
</file>